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 4. Critical appraisal of case series included</w:t>
      </w: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1134"/>
        <w:gridCol w:w="1167"/>
        <w:gridCol w:w="1173"/>
        <w:gridCol w:w="1173"/>
        <w:gridCol w:w="1175"/>
        <w:gridCol w:w="1173"/>
        <w:gridCol w:w="1167"/>
        <w:gridCol w:w="1118"/>
        <w:gridCol w:w="958"/>
        <w:gridCol w:w="792"/>
      </w:tblGrid>
      <w:tr>
        <w:trPr>
          <w:trHeight w:val="1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uth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re clear criteria for inclusion in the case serie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condition measured in a standard, reliable way for all participants included?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valid methods used for identification of the condition for all participants included?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Did the case series have consecutive inclusion of participants?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Did the case series have complete inclusion of participants?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re clear reporting of the demographics of the participants in the study?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re clear reporting of clinical information of the participants?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 outcomes or follow up results of cases clearly reported?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re clear reporting of the site(s)/clinic(s) demographic information?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Wa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tatis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ppropriate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ating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hyperlink r:id="rId7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Abu-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Raddad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LJ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8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Gousseff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M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9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abibzadeh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P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eta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0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u R et al.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1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uang J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2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ee JS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3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iu Y et al.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hyperlink r:id="rId1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Mahaja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N.N et al., 202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5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Sen MK et al.,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6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Tomassin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S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Trisnawat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I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8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Wu J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Zhang B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lea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0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Zheng KI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1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Zheng SL et al., 20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>
      <w:footerReference w:type="default" r:id="rId2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18227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13DDC"/>
    <w:multiLevelType w:val="hybridMultilevel"/>
    <w:tmpl w:val="EE885D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5D00"/>
    <w:multiLevelType w:val="hybridMultilevel"/>
    <w:tmpl w:val="70063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77713-4B28-418A-9FEF-CDE8D77D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163445320304540?via%3Dihub" TargetMode="External"/><Relationship Id="rId13" Type="http://schemas.openxmlformats.org/officeDocument/2006/relationships/hyperlink" Target="https://www.ncbi.nlm.nih.gov/pmc/articles/PMC7711384" TargetMode="External"/><Relationship Id="rId18" Type="http://schemas.openxmlformats.org/officeDocument/2006/relationships/hyperlink" Target="https://www.ncbi.nlm.nih.gov/pmc/articles/PMC7664131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33275266/" TargetMode="External"/><Relationship Id="rId7" Type="http://schemas.openxmlformats.org/officeDocument/2006/relationships/hyperlink" Target="https://www.ncbi.nlm.nih.gov/pmc/articles/PMC7759339/" TargetMode="External"/><Relationship Id="rId12" Type="http://schemas.openxmlformats.org/officeDocument/2006/relationships/hyperlink" Target="https://academic.oup.com/cid/advance-article/doi/10.1093/cid/ciaa1421/5997517?login=true" TargetMode="External"/><Relationship Id="rId17" Type="http://schemas.openxmlformats.org/officeDocument/2006/relationships/hyperlink" Target="https://www.ncbi.nlm.nih.gov/pmc/articles/PMC7536520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mc/articles/PMC7422822/" TargetMode="External"/><Relationship Id="rId20" Type="http://schemas.openxmlformats.org/officeDocument/2006/relationships/hyperlink" Target="https://www.ncbi.nlm.nih.gov/pmc/articles/PMC7169645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ature.com/articles/s41598-020-75629-x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mc/articles/PMC7752104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jamanetwork.com/journals/jamanetworkopen/fullarticle/2766379" TargetMode="External"/><Relationship Id="rId19" Type="http://schemas.openxmlformats.org/officeDocument/2006/relationships/hyperlink" Target="https://www.ncbi.nlm.nih.gov/pmc/articles/PMC7177113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iochemia-medica.com/en/journal/30/3/10.11613/BM.2020.030401/fullArticle" TargetMode="External"/><Relationship Id="rId14" Type="http://schemas.openxmlformats.org/officeDocument/2006/relationships/hyperlink" Target="https://www.japi.org/x2747434/clinical-presentation-of-cases-with-sars-cov-2-reinfectionreactivation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Sophie</dc:creator>
  <cp:keywords/>
  <dc:description/>
  <cp:lastModifiedBy>Müller, Sophie</cp:lastModifiedBy>
  <cp:revision>2</cp:revision>
  <dcterms:created xsi:type="dcterms:W3CDTF">2021-05-25T08:43:00Z</dcterms:created>
  <dcterms:modified xsi:type="dcterms:W3CDTF">2021-05-25T08:43:00Z</dcterms:modified>
</cp:coreProperties>
</file>